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EBE2F" w14:textId="77777777" w:rsidR="00C67928" w:rsidRDefault="00C67928" w:rsidP="00C67928">
      <w:pPr>
        <w:spacing w:line="360" w:lineRule="auto"/>
        <w:jc w:val="both"/>
        <w:rPr>
          <w:b/>
          <w:bCs/>
          <w:lang w:val="en-US"/>
        </w:rPr>
      </w:pPr>
      <w:r>
        <w:rPr>
          <w:b/>
          <w:bCs/>
          <w:lang w:val="en-US"/>
        </w:rPr>
        <w:t>Legends to supplementary tables</w:t>
      </w:r>
    </w:p>
    <w:p w14:paraId="4942D914" w14:textId="77777777" w:rsidR="00C67928" w:rsidRDefault="00C67928" w:rsidP="00C67928">
      <w:pPr>
        <w:spacing w:line="360" w:lineRule="auto"/>
        <w:jc w:val="both"/>
        <w:rPr>
          <w:lang w:val="en-US"/>
        </w:rPr>
      </w:pPr>
      <w:r>
        <w:rPr>
          <w:lang w:val="en-US"/>
        </w:rPr>
        <w:t xml:space="preserve">Table S1: Immune regulatory genes with p&lt; 0.05 in </w:t>
      </w:r>
      <w:proofErr w:type="spellStart"/>
      <w:r>
        <w:rPr>
          <w:i/>
          <w:iCs/>
          <w:lang w:val="en-US"/>
        </w:rPr>
        <w:t>Shb</w:t>
      </w:r>
      <w:proofErr w:type="spellEnd"/>
      <w:r>
        <w:rPr>
          <w:i/>
          <w:iCs/>
          <w:lang w:val="en-US"/>
        </w:rPr>
        <w:t xml:space="preserve"> </w:t>
      </w:r>
      <w:proofErr w:type="spellStart"/>
      <w:r>
        <w:rPr>
          <w:lang w:val="en-US"/>
        </w:rPr>
        <w:t>iECKO</w:t>
      </w:r>
      <w:proofErr w:type="spellEnd"/>
      <w:r>
        <w:rPr>
          <w:lang w:val="en-US"/>
        </w:rPr>
        <w:t xml:space="preserve"> endothelium not previously identified </w:t>
      </w:r>
      <w:r>
        <w:rPr>
          <w:lang w:val="en-US"/>
        </w:rPr>
        <w:fldChar w:fldCharType="begin"/>
      </w:r>
      <w:r>
        <w:rPr>
          <w:lang w:val="en-US"/>
        </w:rPr>
        <w:instrText xml:space="preserve"> ADDIN EN.CITE &lt;EndNote&gt;&lt;Cite&gt;&lt;Author&gt;He&lt;/Author&gt;&lt;Year&gt;2025&lt;/Year&gt;&lt;RecNum&gt;10&lt;/RecNum&gt;&lt;DisplayText&gt;(5)&lt;/DisplayText&gt;&lt;record&gt;&lt;rec-number&gt;10&lt;/rec-number&gt;&lt;foreign-keys&gt;&lt;key app="EN" db-id="tr5fpdzxotas9aef0vjvwtd2p9z5er9sftdp" timestamp="1763106289"&gt;10&lt;/key&gt;&lt;/foreign-keys&gt;&lt;ref-type name="Journal Article"&gt;17&lt;/ref-type&gt;&lt;contributors&gt;&lt;authors&gt;&lt;author&gt;He, L.&lt;/author&gt;&lt;author&gt;Testini, C.&lt;/author&gt;&lt;author&gt;Hekmati, N.&lt;/author&gt;&lt;author&gt;Bonello, A.&lt;/author&gt;&lt;author&gt;Schiza, A.&lt;/author&gt;&lt;author&gt;Nwadozi, E.&lt;/author&gt;&lt;author&gt;Phillipson, M.&lt;/author&gt;&lt;author&gt;Strell, C.&lt;/author&gt;&lt;author&gt;Welsh, M.&lt;/author&gt;&lt;/authors&gt;&lt;/contributors&gt;&lt;auth-address&gt;Department of Immunology, Genetics and Pathology, Uppsala University, Sweden.&amp;#xD;Department of Medical Cell Biology, Uppsala University, Sweden.&amp;#xD;Department of Clinical Medicine, University of Bergen, Norway.&lt;/auth-address&gt;&lt;titles&gt;&lt;title&gt;Reduced vascular leakage correlates with breast carcinoma T regulatory cell infiltration but not with metastatic propensity&lt;/title&gt;&lt;secondary-title&gt;Mol Oncol&lt;/secondary-title&gt;&lt;/titles&gt;&lt;periodical&gt;&lt;full-title&gt;Mol Oncol&lt;/full-title&gt;&lt;/periodical&gt;&lt;edition&gt;20251016&lt;/edition&gt;&lt;keywords&gt;&lt;keyword&gt;Shb-gene&lt;/keyword&gt;&lt;keyword&gt;T regulatory cells&lt;/keyword&gt;&lt;keyword&gt;breast cancer&lt;/keyword&gt;&lt;keyword&gt;metastasis&lt;/keyword&gt;&lt;keyword&gt;vascular leakage&lt;/keyword&gt;&lt;keyword&gt;vascular normalization&lt;/keyword&gt;&lt;/keywords&gt;&lt;dates&gt;&lt;year&gt;2025&lt;/year&gt;&lt;pub-dates&gt;&lt;date&gt;Oct 16&lt;/date&gt;&lt;/pub-dates&gt;&lt;/dates&gt;&lt;isbn&gt;1878-0261 (Electronic)&amp;#xD;1574-7891 (Linking)&lt;/isbn&gt;&lt;accession-num&gt;41102920&lt;/accession-num&gt;&lt;urls&gt;&lt;related-urls&gt;&lt;url&gt;https://www.ncbi.nlm.nih.gov/pubmed/41102920&lt;/url&gt;&lt;/related-urls&gt;&lt;/urls&gt;&lt;electronic-resource-num&gt;10.1002/1878-0261.70144&lt;/electronic-resource-num&gt;&lt;remote-database-name&gt;Publisher&lt;/remote-database-name&gt;&lt;remote-database-provider&gt;NLM&lt;/remote-database-provider&gt;&lt;/record&gt;&lt;/Cite&gt;&lt;/EndNote&gt;</w:instrText>
      </w:r>
      <w:r>
        <w:rPr>
          <w:lang w:val="en-US"/>
        </w:rPr>
        <w:fldChar w:fldCharType="separate"/>
      </w:r>
      <w:r>
        <w:rPr>
          <w:noProof/>
          <w:lang w:val="en-US"/>
        </w:rPr>
        <w:t>(5)</w:t>
      </w:r>
      <w:r>
        <w:rPr>
          <w:lang w:val="en-US"/>
        </w:rPr>
        <w:fldChar w:fldCharType="end"/>
      </w:r>
      <w:r>
        <w:rPr>
          <w:lang w:val="en-US"/>
        </w:rPr>
        <w:t>. Genes responsible for positive regulation of T cell activation, immune responses, cytokine activity were curated according to (</w:t>
      </w:r>
      <w:hyperlink r:id="rId4" w:history="1">
        <w:r w:rsidRPr="00785D44">
          <w:rPr>
            <w:rStyle w:val="Hyperlink"/>
            <w:lang w:val="en-US"/>
          </w:rPr>
          <w:t>https://www.informatics.jax.org/vocab/gene_ontology</w:t>
        </w:r>
      </w:hyperlink>
      <w:r>
        <w:rPr>
          <w:lang w:val="en-US"/>
        </w:rPr>
        <w:t>). Only gene products secreted or expressed on endothelial cell surface were included. Red; increased expression, blue; decreased expression.</w:t>
      </w:r>
    </w:p>
    <w:p w14:paraId="248EC376" w14:textId="77777777" w:rsidR="00C67928" w:rsidRPr="00EE0CC0" w:rsidRDefault="00C67928" w:rsidP="00C67928">
      <w:pPr>
        <w:spacing w:line="360" w:lineRule="auto"/>
        <w:jc w:val="both"/>
        <w:rPr>
          <w:lang w:val="en-US"/>
        </w:rPr>
      </w:pPr>
      <w:r>
        <w:rPr>
          <w:lang w:val="en-US"/>
        </w:rPr>
        <w:t xml:space="preserve">Table S2: Transcription factor alteration between normal human breast and human breast cancer endothelial cells. In “shared transcription factors”, the target genes are listed. Transcription factors (TF) altered and increased for human arterial, capillary, venous and </w:t>
      </w:r>
      <w:proofErr w:type="spellStart"/>
      <w:r>
        <w:rPr>
          <w:i/>
          <w:iCs/>
          <w:lang w:val="en-US"/>
        </w:rPr>
        <w:t>Shb</w:t>
      </w:r>
      <w:proofErr w:type="spellEnd"/>
      <w:r>
        <w:rPr>
          <w:i/>
          <w:iCs/>
          <w:lang w:val="en-US"/>
        </w:rPr>
        <w:t xml:space="preserve"> </w:t>
      </w:r>
      <w:proofErr w:type="spellStart"/>
      <w:r>
        <w:rPr>
          <w:lang w:val="en-US"/>
        </w:rPr>
        <w:t>iECKO</w:t>
      </w:r>
      <w:proofErr w:type="spellEnd"/>
      <w:r>
        <w:rPr>
          <w:lang w:val="en-US"/>
        </w:rPr>
        <w:t xml:space="preserve"> are listed as well as those shared between the gene sets. In “TF gene target binding sites”, potential binding of the set of transcription factors to the target genes are listed. “Enriched TF for the target genes” shows transcription factors with enriched binding potential among the target genes. </w:t>
      </w:r>
      <w:r>
        <w:rPr>
          <w:i/>
          <w:iCs/>
          <w:lang w:val="en-US"/>
        </w:rPr>
        <w:t xml:space="preserve">BCL6 </w:t>
      </w:r>
      <w:r>
        <w:rPr>
          <w:lang w:val="en-US"/>
        </w:rPr>
        <w:t>stands out as a transcription factor that displayed significantly different expression between the conditions with enriched binding to 10 of the target genes.</w:t>
      </w:r>
    </w:p>
    <w:p w14:paraId="28D6077E" w14:textId="77777777" w:rsidR="00FA3C60" w:rsidRPr="00C67928" w:rsidRDefault="00FA3C60">
      <w:pPr>
        <w:rPr>
          <w:lang w:val="en-US"/>
        </w:rPr>
      </w:pPr>
    </w:p>
    <w:sectPr w:rsidR="00FA3C60" w:rsidRPr="00C679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928"/>
    <w:rsid w:val="000023C0"/>
    <w:rsid w:val="000051AF"/>
    <w:rsid w:val="00007F1A"/>
    <w:rsid w:val="00022082"/>
    <w:rsid w:val="00022FFF"/>
    <w:rsid w:val="00024237"/>
    <w:rsid w:val="00025BB1"/>
    <w:rsid w:val="00027258"/>
    <w:rsid w:val="000312F1"/>
    <w:rsid w:val="00031D8B"/>
    <w:rsid w:val="00032379"/>
    <w:rsid w:val="00033691"/>
    <w:rsid w:val="00037A49"/>
    <w:rsid w:val="00042736"/>
    <w:rsid w:val="00042C21"/>
    <w:rsid w:val="00044498"/>
    <w:rsid w:val="000475E9"/>
    <w:rsid w:val="000521FA"/>
    <w:rsid w:val="00053BAB"/>
    <w:rsid w:val="00064B52"/>
    <w:rsid w:val="0006597A"/>
    <w:rsid w:val="000667EB"/>
    <w:rsid w:val="000672AC"/>
    <w:rsid w:val="00072B94"/>
    <w:rsid w:val="00074AB9"/>
    <w:rsid w:val="00080914"/>
    <w:rsid w:val="00082169"/>
    <w:rsid w:val="00085A49"/>
    <w:rsid w:val="000869D4"/>
    <w:rsid w:val="00086BD2"/>
    <w:rsid w:val="00086DE2"/>
    <w:rsid w:val="0009319B"/>
    <w:rsid w:val="000932BA"/>
    <w:rsid w:val="00095748"/>
    <w:rsid w:val="00095A06"/>
    <w:rsid w:val="00097870"/>
    <w:rsid w:val="000A218B"/>
    <w:rsid w:val="000A2C4D"/>
    <w:rsid w:val="000A3838"/>
    <w:rsid w:val="000A5B07"/>
    <w:rsid w:val="000A5FCF"/>
    <w:rsid w:val="000B0C1C"/>
    <w:rsid w:val="000B5872"/>
    <w:rsid w:val="000B669F"/>
    <w:rsid w:val="000C0D6D"/>
    <w:rsid w:val="000C388F"/>
    <w:rsid w:val="000C5115"/>
    <w:rsid w:val="000C5502"/>
    <w:rsid w:val="000C55EB"/>
    <w:rsid w:val="000C75EA"/>
    <w:rsid w:val="000D372C"/>
    <w:rsid w:val="000D3D24"/>
    <w:rsid w:val="000D6439"/>
    <w:rsid w:val="000D7641"/>
    <w:rsid w:val="000D7B10"/>
    <w:rsid w:val="000D7C68"/>
    <w:rsid w:val="000E1BC3"/>
    <w:rsid w:val="000E3C0F"/>
    <w:rsid w:val="000F0881"/>
    <w:rsid w:val="000F6550"/>
    <w:rsid w:val="00101796"/>
    <w:rsid w:val="00102040"/>
    <w:rsid w:val="00102D28"/>
    <w:rsid w:val="00102ECD"/>
    <w:rsid w:val="001049B2"/>
    <w:rsid w:val="00105B06"/>
    <w:rsid w:val="00105E95"/>
    <w:rsid w:val="00110100"/>
    <w:rsid w:val="00112DEB"/>
    <w:rsid w:val="00115F92"/>
    <w:rsid w:val="001302D9"/>
    <w:rsid w:val="0013251E"/>
    <w:rsid w:val="0013275A"/>
    <w:rsid w:val="00133218"/>
    <w:rsid w:val="00133F71"/>
    <w:rsid w:val="00134BD6"/>
    <w:rsid w:val="00140C43"/>
    <w:rsid w:val="00145492"/>
    <w:rsid w:val="0015362F"/>
    <w:rsid w:val="00160047"/>
    <w:rsid w:val="00161A99"/>
    <w:rsid w:val="00163C01"/>
    <w:rsid w:val="001649E6"/>
    <w:rsid w:val="00171042"/>
    <w:rsid w:val="00172161"/>
    <w:rsid w:val="00182F3E"/>
    <w:rsid w:val="00194429"/>
    <w:rsid w:val="001961A8"/>
    <w:rsid w:val="0019797E"/>
    <w:rsid w:val="001A5DA6"/>
    <w:rsid w:val="001A69DD"/>
    <w:rsid w:val="001A7BE1"/>
    <w:rsid w:val="001B1117"/>
    <w:rsid w:val="001B477B"/>
    <w:rsid w:val="001B5048"/>
    <w:rsid w:val="001B73C8"/>
    <w:rsid w:val="001C3A58"/>
    <w:rsid w:val="001C5402"/>
    <w:rsid w:val="001C67F2"/>
    <w:rsid w:val="001D1F31"/>
    <w:rsid w:val="001D2852"/>
    <w:rsid w:val="001D50FD"/>
    <w:rsid w:val="001D5ACB"/>
    <w:rsid w:val="001D6EFA"/>
    <w:rsid w:val="001D7B77"/>
    <w:rsid w:val="001E19EB"/>
    <w:rsid w:val="001E1CEC"/>
    <w:rsid w:val="001E324E"/>
    <w:rsid w:val="001E5370"/>
    <w:rsid w:val="001F1093"/>
    <w:rsid w:val="001F1EB3"/>
    <w:rsid w:val="001F7A85"/>
    <w:rsid w:val="0020250A"/>
    <w:rsid w:val="00202F5E"/>
    <w:rsid w:val="00204A53"/>
    <w:rsid w:val="002113AD"/>
    <w:rsid w:val="002126CA"/>
    <w:rsid w:val="00212FCB"/>
    <w:rsid w:val="00216EB1"/>
    <w:rsid w:val="00217748"/>
    <w:rsid w:val="00222C30"/>
    <w:rsid w:val="002237EA"/>
    <w:rsid w:val="00231D08"/>
    <w:rsid w:val="00231F43"/>
    <w:rsid w:val="00234D25"/>
    <w:rsid w:val="00237FDE"/>
    <w:rsid w:val="00240E51"/>
    <w:rsid w:val="00243774"/>
    <w:rsid w:val="00244881"/>
    <w:rsid w:val="00246E75"/>
    <w:rsid w:val="00247790"/>
    <w:rsid w:val="002528F0"/>
    <w:rsid w:val="002532EB"/>
    <w:rsid w:val="00255669"/>
    <w:rsid w:val="00257401"/>
    <w:rsid w:val="00265B95"/>
    <w:rsid w:val="00272458"/>
    <w:rsid w:val="00272B8A"/>
    <w:rsid w:val="00274275"/>
    <w:rsid w:val="002746A4"/>
    <w:rsid w:val="002751B1"/>
    <w:rsid w:val="00277C6B"/>
    <w:rsid w:val="00282071"/>
    <w:rsid w:val="00283B4D"/>
    <w:rsid w:val="00284A78"/>
    <w:rsid w:val="00285802"/>
    <w:rsid w:val="00291332"/>
    <w:rsid w:val="00291606"/>
    <w:rsid w:val="002917F4"/>
    <w:rsid w:val="0029239A"/>
    <w:rsid w:val="00297D7F"/>
    <w:rsid w:val="002A3803"/>
    <w:rsid w:val="002A795F"/>
    <w:rsid w:val="002B10A6"/>
    <w:rsid w:val="002B15CA"/>
    <w:rsid w:val="002B3F8B"/>
    <w:rsid w:val="002B46FC"/>
    <w:rsid w:val="002B6531"/>
    <w:rsid w:val="002C0563"/>
    <w:rsid w:val="002C287B"/>
    <w:rsid w:val="002C4C27"/>
    <w:rsid w:val="002D0BE3"/>
    <w:rsid w:val="002D123C"/>
    <w:rsid w:val="002D158F"/>
    <w:rsid w:val="002D3358"/>
    <w:rsid w:val="002D4F8E"/>
    <w:rsid w:val="002E0B6C"/>
    <w:rsid w:val="002E1289"/>
    <w:rsid w:val="002E7AA9"/>
    <w:rsid w:val="002F4590"/>
    <w:rsid w:val="002F59ED"/>
    <w:rsid w:val="002F5D65"/>
    <w:rsid w:val="00300C84"/>
    <w:rsid w:val="003025A2"/>
    <w:rsid w:val="0031081D"/>
    <w:rsid w:val="00314A2C"/>
    <w:rsid w:val="003158A8"/>
    <w:rsid w:val="0031681F"/>
    <w:rsid w:val="0032128B"/>
    <w:rsid w:val="003230FC"/>
    <w:rsid w:val="00337517"/>
    <w:rsid w:val="00344688"/>
    <w:rsid w:val="00357EF8"/>
    <w:rsid w:val="0036199D"/>
    <w:rsid w:val="00361ED8"/>
    <w:rsid w:val="00365903"/>
    <w:rsid w:val="00367833"/>
    <w:rsid w:val="00372559"/>
    <w:rsid w:val="0037444A"/>
    <w:rsid w:val="003744A5"/>
    <w:rsid w:val="00375787"/>
    <w:rsid w:val="003760DE"/>
    <w:rsid w:val="0037622A"/>
    <w:rsid w:val="00376F8C"/>
    <w:rsid w:val="00377DAA"/>
    <w:rsid w:val="003838C9"/>
    <w:rsid w:val="0038697D"/>
    <w:rsid w:val="003902E1"/>
    <w:rsid w:val="00392513"/>
    <w:rsid w:val="00395914"/>
    <w:rsid w:val="00397DF6"/>
    <w:rsid w:val="003A3309"/>
    <w:rsid w:val="003A3D19"/>
    <w:rsid w:val="003A5076"/>
    <w:rsid w:val="003B68D8"/>
    <w:rsid w:val="003C0438"/>
    <w:rsid w:val="003C15BC"/>
    <w:rsid w:val="003C3FDE"/>
    <w:rsid w:val="003D7227"/>
    <w:rsid w:val="003E0E0F"/>
    <w:rsid w:val="003E41A4"/>
    <w:rsid w:val="003E74E1"/>
    <w:rsid w:val="003E76CF"/>
    <w:rsid w:val="003F20C6"/>
    <w:rsid w:val="0040188A"/>
    <w:rsid w:val="00405CC9"/>
    <w:rsid w:val="0041173F"/>
    <w:rsid w:val="00412D82"/>
    <w:rsid w:val="00435408"/>
    <w:rsid w:val="00435B8F"/>
    <w:rsid w:val="0044074E"/>
    <w:rsid w:val="00441E32"/>
    <w:rsid w:val="004432D2"/>
    <w:rsid w:val="00443E2B"/>
    <w:rsid w:val="00444CF8"/>
    <w:rsid w:val="0044502F"/>
    <w:rsid w:val="00451FE7"/>
    <w:rsid w:val="004556CC"/>
    <w:rsid w:val="00464C0C"/>
    <w:rsid w:val="0047082B"/>
    <w:rsid w:val="0047281D"/>
    <w:rsid w:val="00475634"/>
    <w:rsid w:val="004770BC"/>
    <w:rsid w:val="004918A1"/>
    <w:rsid w:val="00491F34"/>
    <w:rsid w:val="0049307D"/>
    <w:rsid w:val="0049383E"/>
    <w:rsid w:val="00496848"/>
    <w:rsid w:val="00497B73"/>
    <w:rsid w:val="004A0273"/>
    <w:rsid w:val="004A1302"/>
    <w:rsid w:val="004A15BD"/>
    <w:rsid w:val="004A1A8E"/>
    <w:rsid w:val="004A2232"/>
    <w:rsid w:val="004A3DAD"/>
    <w:rsid w:val="004B112C"/>
    <w:rsid w:val="004B1F60"/>
    <w:rsid w:val="004B2DD4"/>
    <w:rsid w:val="004B63AB"/>
    <w:rsid w:val="004B72C3"/>
    <w:rsid w:val="004B7D40"/>
    <w:rsid w:val="004C0DC0"/>
    <w:rsid w:val="004D16E6"/>
    <w:rsid w:val="004D1D1F"/>
    <w:rsid w:val="004D3790"/>
    <w:rsid w:val="004D3AAD"/>
    <w:rsid w:val="004D6F3E"/>
    <w:rsid w:val="004E076C"/>
    <w:rsid w:val="004E3DF6"/>
    <w:rsid w:val="004E732E"/>
    <w:rsid w:val="004F2084"/>
    <w:rsid w:val="004F5F9E"/>
    <w:rsid w:val="004F7DDB"/>
    <w:rsid w:val="005014DC"/>
    <w:rsid w:val="0050729A"/>
    <w:rsid w:val="00507464"/>
    <w:rsid w:val="00512B8E"/>
    <w:rsid w:val="0051410A"/>
    <w:rsid w:val="005316DC"/>
    <w:rsid w:val="00542A04"/>
    <w:rsid w:val="00542D63"/>
    <w:rsid w:val="00544423"/>
    <w:rsid w:val="00552B63"/>
    <w:rsid w:val="00553170"/>
    <w:rsid w:val="00553398"/>
    <w:rsid w:val="0055444D"/>
    <w:rsid w:val="005566D5"/>
    <w:rsid w:val="00560AC5"/>
    <w:rsid w:val="005628A3"/>
    <w:rsid w:val="00563347"/>
    <w:rsid w:val="005667A0"/>
    <w:rsid w:val="005676CA"/>
    <w:rsid w:val="00571846"/>
    <w:rsid w:val="00571857"/>
    <w:rsid w:val="00573F87"/>
    <w:rsid w:val="00574243"/>
    <w:rsid w:val="005760A6"/>
    <w:rsid w:val="00584832"/>
    <w:rsid w:val="005865FE"/>
    <w:rsid w:val="00586F73"/>
    <w:rsid w:val="00593274"/>
    <w:rsid w:val="00593282"/>
    <w:rsid w:val="00597083"/>
    <w:rsid w:val="005B0B36"/>
    <w:rsid w:val="005C58C6"/>
    <w:rsid w:val="005C613E"/>
    <w:rsid w:val="005C757E"/>
    <w:rsid w:val="005D4D77"/>
    <w:rsid w:val="005D6E15"/>
    <w:rsid w:val="005E5995"/>
    <w:rsid w:val="005E710F"/>
    <w:rsid w:val="005F2820"/>
    <w:rsid w:val="005F5095"/>
    <w:rsid w:val="00602881"/>
    <w:rsid w:val="006069DB"/>
    <w:rsid w:val="00613942"/>
    <w:rsid w:val="0061420D"/>
    <w:rsid w:val="00616E6F"/>
    <w:rsid w:val="00621BA6"/>
    <w:rsid w:val="00621CA2"/>
    <w:rsid w:val="00623CCB"/>
    <w:rsid w:val="00624B1D"/>
    <w:rsid w:val="0062646A"/>
    <w:rsid w:val="00631CD2"/>
    <w:rsid w:val="00633AC9"/>
    <w:rsid w:val="00633DB4"/>
    <w:rsid w:val="00641F4C"/>
    <w:rsid w:val="006458B9"/>
    <w:rsid w:val="00645E8A"/>
    <w:rsid w:val="0065106C"/>
    <w:rsid w:val="00652371"/>
    <w:rsid w:val="00652847"/>
    <w:rsid w:val="0065341B"/>
    <w:rsid w:val="00656AFB"/>
    <w:rsid w:val="00666FF5"/>
    <w:rsid w:val="006703B2"/>
    <w:rsid w:val="006765D7"/>
    <w:rsid w:val="006767AD"/>
    <w:rsid w:val="00684527"/>
    <w:rsid w:val="006849AB"/>
    <w:rsid w:val="006858C9"/>
    <w:rsid w:val="00686B4A"/>
    <w:rsid w:val="006902B2"/>
    <w:rsid w:val="006918B7"/>
    <w:rsid w:val="006921A1"/>
    <w:rsid w:val="00693AE6"/>
    <w:rsid w:val="00697229"/>
    <w:rsid w:val="006A3D03"/>
    <w:rsid w:val="006A622E"/>
    <w:rsid w:val="006A799D"/>
    <w:rsid w:val="006A7E92"/>
    <w:rsid w:val="006B2266"/>
    <w:rsid w:val="006B6311"/>
    <w:rsid w:val="006C1851"/>
    <w:rsid w:val="006C2C31"/>
    <w:rsid w:val="006C345E"/>
    <w:rsid w:val="006C4A5B"/>
    <w:rsid w:val="006C7DA9"/>
    <w:rsid w:val="006D12FB"/>
    <w:rsid w:val="006D2435"/>
    <w:rsid w:val="006D44A8"/>
    <w:rsid w:val="006D7556"/>
    <w:rsid w:val="006E78CA"/>
    <w:rsid w:val="00701410"/>
    <w:rsid w:val="00701B50"/>
    <w:rsid w:val="00703D87"/>
    <w:rsid w:val="00705395"/>
    <w:rsid w:val="00706A78"/>
    <w:rsid w:val="0070721F"/>
    <w:rsid w:val="00707A8E"/>
    <w:rsid w:val="00707E11"/>
    <w:rsid w:val="0071095C"/>
    <w:rsid w:val="00713FCB"/>
    <w:rsid w:val="00716590"/>
    <w:rsid w:val="007170FE"/>
    <w:rsid w:val="007209F8"/>
    <w:rsid w:val="0072231C"/>
    <w:rsid w:val="00722461"/>
    <w:rsid w:val="007226C0"/>
    <w:rsid w:val="00722D59"/>
    <w:rsid w:val="00726106"/>
    <w:rsid w:val="00735EC6"/>
    <w:rsid w:val="00740A6E"/>
    <w:rsid w:val="00741219"/>
    <w:rsid w:val="00742197"/>
    <w:rsid w:val="00742684"/>
    <w:rsid w:val="00743310"/>
    <w:rsid w:val="00745777"/>
    <w:rsid w:val="00745D57"/>
    <w:rsid w:val="00747731"/>
    <w:rsid w:val="007523C8"/>
    <w:rsid w:val="00753039"/>
    <w:rsid w:val="00755D7F"/>
    <w:rsid w:val="00760465"/>
    <w:rsid w:val="00760FA6"/>
    <w:rsid w:val="00761784"/>
    <w:rsid w:val="00765C21"/>
    <w:rsid w:val="0076613F"/>
    <w:rsid w:val="0076780D"/>
    <w:rsid w:val="007705A7"/>
    <w:rsid w:val="00780370"/>
    <w:rsid w:val="00780EDA"/>
    <w:rsid w:val="00783A0D"/>
    <w:rsid w:val="00785454"/>
    <w:rsid w:val="00786278"/>
    <w:rsid w:val="0079285F"/>
    <w:rsid w:val="00796567"/>
    <w:rsid w:val="007A15DD"/>
    <w:rsid w:val="007A17FA"/>
    <w:rsid w:val="007A3A53"/>
    <w:rsid w:val="007A4838"/>
    <w:rsid w:val="007B2F98"/>
    <w:rsid w:val="007B52C5"/>
    <w:rsid w:val="007B79E5"/>
    <w:rsid w:val="007B7FC3"/>
    <w:rsid w:val="007C0C7B"/>
    <w:rsid w:val="007C1396"/>
    <w:rsid w:val="007C2182"/>
    <w:rsid w:val="007C24F1"/>
    <w:rsid w:val="007C6199"/>
    <w:rsid w:val="007D2106"/>
    <w:rsid w:val="007D3387"/>
    <w:rsid w:val="007E26CB"/>
    <w:rsid w:val="007E30F4"/>
    <w:rsid w:val="007E3EC5"/>
    <w:rsid w:val="007E63A6"/>
    <w:rsid w:val="007F0244"/>
    <w:rsid w:val="007F40FA"/>
    <w:rsid w:val="007F5EA4"/>
    <w:rsid w:val="007F7603"/>
    <w:rsid w:val="007F7876"/>
    <w:rsid w:val="00800748"/>
    <w:rsid w:val="00802EAB"/>
    <w:rsid w:val="008046B4"/>
    <w:rsid w:val="008046C8"/>
    <w:rsid w:val="00815E68"/>
    <w:rsid w:val="00816723"/>
    <w:rsid w:val="00823CDD"/>
    <w:rsid w:val="00824921"/>
    <w:rsid w:val="0082542D"/>
    <w:rsid w:val="00834679"/>
    <w:rsid w:val="008376EC"/>
    <w:rsid w:val="00837FF4"/>
    <w:rsid w:val="00840244"/>
    <w:rsid w:val="00844325"/>
    <w:rsid w:val="008456D8"/>
    <w:rsid w:val="00846485"/>
    <w:rsid w:val="00846B19"/>
    <w:rsid w:val="00860C1D"/>
    <w:rsid w:val="00861CD0"/>
    <w:rsid w:val="00865D84"/>
    <w:rsid w:val="0086752D"/>
    <w:rsid w:val="00870F59"/>
    <w:rsid w:val="00876CAF"/>
    <w:rsid w:val="00883A12"/>
    <w:rsid w:val="00883FF4"/>
    <w:rsid w:val="00887826"/>
    <w:rsid w:val="00893BC8"/>
    <w:rsid w:val="00895ECB"/>
    <w:rsid w:val="008A1D0B"/>
    <w:rsid w:val="008A1D61"/>
    <w:rsid w:val="008A42AD"/>
    <w:rsid w:val="008A5C47"/>
    <w:rsid w:val="008B04E9"/>
    <w:rsid w:val="008B1391"/>
    <w:rsid w:val="008B5AA1"/>
    <w:rsid w:val="008C0A3B"/>
    <w:rsid w:val="008C156D"/>
    <w:rsid w:val="008C2D38"/>
    <w:rsid w:val="008C3B67"/>
    <w:rsid w:val="008D36E9"/>
    <w:rsid w:val="008E0D90"/>
    <w:rsid w:val="008E1C05"/>
    <w:rsid w:val="008E28BB"/>
    <w:rsid w:val="008E46C3"/>
    <w:rsid w:val="008F043F"/>
    <w:rsid w:val="008F0A7E"/>
    <w:rsid w:val="008F63C7"/>
    <w:rsid w:val="00903E49"/>
    <w:rsid w:val="00910E14"/>
    <w:rsid w:val="009115F1"/>
    <w:rsid w:val="00913582"/>
    <w:rsid w:val="009142C8"/>
    <w:rsid w:val="00914703"/>
    <w:rsid w:val="0091779E"/>
    <w:rsid w:val="00917C2F"/>
    <w:rsid w:val="00922185"/>
    <w:rsid w:val="00923E74"/>
    <w:rsid w:val="0092458E"/>
    <w:rsid w:val="009251E8"/>
    <w:rsid w:val="009304FB"/>
    <w:rsid w:val="00930BD2"/>
    <w:rsid w:val="00931672"/>
    <w:rsid w:val="009319D6"/>
    <w:rsid w:val="00935A2B"/>
    <w:rsid w:val="00941272"/>
    <w:rsid w:val="00941ADE"/>
    <w:rsid w:val="0094376B"/>
    <w:rsid w:val="00946734"/>
    <w:rsid w:val="00950E11"/>
    <w:rsid w:val="009526DF"/>
    <w:rsid w:val="00954A53"/>
    <w:rsid w:val="00961267"/>
    <w:rsid w:val="00962106"/>
    <w:rsid w:val="00965556"/>
    <w:rsid w:val="00966AAA"/>
    <w:rsid w:val="009701A8"/>
    <w:rsid w:val="009728A4"/>
    <w:rsid w:val="00975DEB"/>
    <w:rsid w:val="00976DED"/>
    <w:rsid w:val="00981B45"/>
    <w:rsid w:val="00987300"/>
    <w:rsid w:val="00990CA3"/>
    <w:rsid w:val="00991B6F"/>
    <w:rsid w:val="009958AD"/>
    <w:rsid w:val="00995C72"/>
    <w:rsid w:val="0099760B"/>
    <w:rsid w:val="009A54F1"/>
    <w:rsid w:val="009A7E76"/>
    <w:rsid w:val="009B0F57"/>
    <w:rsid w:val="009B2B95"/>
    <w:rsid w:val="009B5B35"/>
    <w:rsid w:val="009B78A1"/>
    <w:rsid w:val="009C1A9E"/>
    <w:rsid w:val="009C2407"/>
    <w:rsid w:val="009C4B6D"/>
    <w:rsid w:val="009C6FBE"/>
    <w:rsid w:val="009D5060"/>
    <w:rsid w:val="009E01AF"/>
    <w:rsid w:val="009E07D7"/>
    <w:rsid w:val="009E44C2"/>
    <w:rsid w:val="009E6546"/>
    <w:rsid w:val="009E6B6D"/>
    <w:rsid w:val="009F20B2"/>
    <w:rsid w:val="009F31AB"/>
    <w:rsid w:val="009F6251"/>
    <w:rsid w:val="009F650C"/>
    <w:rsid w:val="00A006B5"/>
    <w:rsid w:val="00A01F7F"/>
    <w:rsid w:val="00A02AF6"/>
    <w:rsid w:val="00A02CDF"/>
    <w:rsid w:val="00A0332E"/>
    <w:rsid w:val="00A043D3"/>
    <w:rsid w:val="00A04B6F"/>
    <w:rsid w:val="00A106B3"/>
    <w:rsid w:val="00A10D1B"/>
    <w:rsid w:val="00A1470B"/>
    <w:rsid w:val="00A153E2"/>
    <w:rsid w:val="00A15A5F"/>
    <w:rsid w:val="00A17313"/>
    <w:rsid w:val="00A173DF"/>
    <w:rsid w:val="00A212DD"/>
    <w:rsid w:val="00A21F17"/>
    <w:rsid w:val="00A23260"/>
    <w:rsid w:val="00A23904"/>
    <w:rsid w:val="00A24EAB"/>
    <w:rsid w:val="00A267FA"/>
    <w:rsid w:val="00A26D85"/>
    <w:rsid w:val="00A27BFF"/>
    <w:rsid w:val="00A305A2"/>
    <w:rsid w:val="00A319AA"/>
    <w:rsid w:val="00A364CA"/>
    <w:rsid w:val="00A36810"/>
    <w:rsid w:val="00A36E7A"/>
    <w:rsid w:val="00A4261C"/>
    <w:rsid w:val="00A441C5"/>
    <w:rsid w:val="00A46038"/>
    <w:rsid w:val="00A517E5"/>
    <w:rsid w:val="00A519A1"/>
    <w:rsid w:val="00A51E86"/>
    <w:rsid w:val="00A55C32"/>
    <w:rsid w:val="00A56C93"/>
    <w:rsid w:val="00A622FC"/>
    <w:rsid w:val="00A65D68"/>
    <w:rsid w:val="00A67CE3"/>
    <w:rsid w:val="00A74086"/>
    <w:rsid w:val="00A763DB"/>
    <w:rsid w:val="00A87946"/>
    <w:rsid w:val="00A93E46"/>
    <w:rsid w:val="00A94573"/>
    <w:rsid w:val="00A96255"/>
    <w:rsid w:val="00AA28D3"/>
    <w:rsid w:val="00AA37D1"/>
    <w:rsid w:val="00AA765C"/>
    <w:rsid w:val="00AA7EEC"/>
    <w:rsid w:val="00AB6737"/>
    <w:rsid w:val="00AB7960"/>
    <w:rsid w:val="00AB7D78"/>
    <w:rsid w:val="00AC5E1E"/>
    <w:rsid w:val="00AC6A37"/>
    <w:rsid w:val="00AD39A8"/>
    <w:rsid w:val="00AD6D62"/>
    <w:rsid w:val="00AE0E39"/>
    <w:rsid w:val="00AE2394"/>
    <w:rsid w:val="00AE769E"/>
    <w:rsid w:val="00AF1415"/>
    <w:rsid w:val="00AF2A0B"/>
    <w:rsid w:val="00AF4F0E"/>
    <w:rsid w:val="00B00E01"/>
    <w:rsid w:val="00B0197C"/>
    <w:rsid w:val="00B037C8"/>
    <w:rsid w:val="00B05147"/>
    <w:rsid w:val="00B05E4F"/>
    <w:rsid w:val="00B07014"/>
    <w:rsid w:val="00B111D0"/>
    <w:rsid w:val="00B11370"/>
    <w:rsid w:val="00B139DC"/>
    <w:rsid w:val="00B1766F"/>
    <w:rsid w:val="00B23EB3"/>
    <w:rsid w:val="00B267BE"/>
    <w:rsid w:val="00B26AD5"/>
    <w:rsid w:val="00B27FF9"/>
    <w:rsid w:val="00B320A2"/>
    <w:rsid w:val="00B32C71"/>
    <w:rsid w:val="00B33315"/>
    <w:rsid w:val="00B500BA"/>
    <w:rsid w:val="00B505A5"/>
    <w:rsid w:val="00B50E98"/>
    <w:rsid w:val="00B536DE"/>
    <w:rsid w:val="00B53E22"/>
    <w:rsid w:val="00B61380"/>
    <w:rsid w:val="00B61DD4"/>
    <w:rsid w:val="00B62125"/>
    <w:rsid w:val="00B73394"/>
    <w:rsid w:val="00B74002"/>
    <w:rsid w:val="00B77209"/>
    <w:rsid w:val="00B77DDB"/>
    <w:rsid w:val="00B80852"/>
    <w:rsid w:val="00B83CC5"/>
    <w:rsid w:val="00B8455F"/>
    <w:rsid w:val="00B879A4"/>
    <w:rsid w:val="00B94637"/>
    <w:rsid w:val="00B97A80"/>
    <w:rsid w:val="00BA13EC"/>
    <w:rsid w:val="00BA3B27"/>
    <w:rsid w:val="00BA6AB2"/>
    <w:rsid w:val="00BA6CB1"/>
    <w:rsid w:val="00BB1A4C"/>
    <w:rsid w:val="00BB4616"/>
    <w:rsid w:val="00BB6D50"/>
    <w:rsid w:val="00BB7DEB"/>
    <w:rsid w:val="00BC5130"/>
    <w:rsid w:val="00BC5191"/>
    <w:rsid w:val="00BC74AD"/>
    <w:rsid w:val="00BD20ED"/>
    <w:rsid w:val="00BD7AD7"/>
    <w:rsid w:val="00BE3117"/>
    <w:rsid w:val="00BE5466"/>
    <w:rsid w:val="00BE5DEB"/>
    <w:rsid w:val="00BF2F4B"/>
    <w:rsid w:val="00BF6DBF"/>
    <w:rsid w:val="00BF6E51"/>
    <w:rsid w:val="00C04FD0"/>
    <w:rsid w:val="00C05240"/>
    <w:rsid w:val="00C06E9C"/>
    <w:rsid w:val="00C071FB"/>
    <w:rsid w:val="00C1008A"/>
    <w:rsid w:val="00C12C5A"/>
    <w:rsid w:val="00C13742"/>
    <w:rsid w:val="00C16041"/>
    <w:rsid w:val="00C24C17"/>
    <w:rsid w:val="00C25CCD"/>
    <w:rsid w:val="00C26A7C"/>
    <w:rsid w:val="00C26B7F"/>
    <w:rsid w:val="00C3142D"/>
    <w:rsid w:val="00C35EEE"/>
    <w:rsid w:val="00C37390"/>
    <w:rsid w:val="00C413A6"/>
    <w:rsid w:val="00C525C2"/>
    <w:rsid w:val="00C53D8A"/>
    <w:rsid w:val="00C53FDD"/>
    <w:rsid w:val="00C54B8A"/>
    <w:rsid w:val="00C54C6F"/>
    <w:rsid w:val="00C55F28"/>
    <w:rsid w:val="00C67928"/>
    <w:rsid w:val="00C70B5A"/>
    <w:rsid w:val="00C738B2"/>
    <w:rsid w:val="00C80E6D"/>
    <w:rsid w:val="00C83EBF"/>
    <w:rsid w:val="00C933FC"/>
    <w:rsid w:val="00C96E70"/>
    <w:rsid w:val="00CA0E47"/>
    <w:rsid w:val="00CB056D"/>
    <w:rsid w:val="00CB09AB"/>
    <w:rsid w:val="00CB78CE"/>
    <w:rsid w:val="00CC1C06"/>
    <w:rsid w:val="00CC1F3C"/>
    <w:rsid w:val="00CC21B2"/>
    <w:rsid w:val="00CC3CD0"/>
    <w:rsid w:val="00CC44CA"/>
    <w:rsid w:val="00CC487B"/>
    <w:rsid w:val="00CD120E"/>
    <w:rsid w:val="00CD1A1A"/>
    <w:rsid w:val="00CD1D72"/>
    <w:rsid w:val="00CD20C2"/>
    <w:rsid w:val="00CD26CC"/>
    <w:rsid w:val="00CD3C9D"/>
    <w:rsid w:val="00CD58C8"/>
    <w:rsid w:val="00CD5F53"/>
    <w:rsid w:val="00CD601B"/>
    <w:rsid w:val="00CE2690"/>
    <w:rsid w:val="00CE3B39"/>
    <w:rsid w:val="00CE59D1"/>
    <w:rsid w:val="00CE6D0E"/>
    <w:rsid w:val="00CF0A3F"/>
    <w:rsid w:val="00CF41B7"/>
    <w:rsid w:val="00CF421B"/>
    <w:rsid w:val="00CF5EDF"/>
    <w:rsid w:val="00CF6648"/>
    <w:rsid w:val="00CF7232"/>
    <w:rsid w:val="00CF7973"/>
    <w:rsid w:val="00D002B4"/>
    <w:rsid w:val="00D021D9"/>
    <w:rsid w:val="00D05A61"/>
    <w:rsid w:val="00D11026"/>
    <w:rsid w:val="00D152D6"/>
    <w:rsid w:val="00D15797"/>
    <w:rsid w:val="00D244AF"/>
    <w:rsid w:val="00D24B47"/>
    <w:rsid w:val="00D24C0B"/>
    <w:rsid w:val="00D24D4E"/>
    <w:rsid w:val="00D25132"/>
    <w:rsid w:val="00D25D28"/>
    <w:rsid w:val="00D261EF"/>
    <w:rsid w:val="00D30159"/>
    <w:rsid w:val="00D32249"/>
    <w:rsid w:val="00D34184"/>
    <w:rsid w:val="00D349FA"/>
    <w:rsid w:val="00D34F08"/>
    <w:rsid w:val="00D36FD3"/>
    <w:rsid w:val="00D45627"/>
    <w:rsid w:val="00D517A1"/>
    <w:rsid w:val="00D52D32"/>
    <w:rsid w:val="00D53010"/>
    <w:rsid w:val="00D5463F"/>
    <w:rsid w:val="00D601F7"/>
    <w:rsid w:val="00D62808"/>
    <w:rsid w:val="00D639ED"/>
    <w:rsid w:val="00D65E8C"/>
    <w:rsid w:val="00D66A46"/>
    <w:rsid w:val="00D7050D"/>
    <w:rsid w:val="00D73F4D"/>
    <w:rsid w:val="00D74D70"/>
    <w:rsid w:val="00D76C88"/>
    <w:rsid w:val="00D801BA"/>
    <w:rsid w:val="00D804B7"/>
    <w:rsid w:val="00D80928"/>
    <w:rsid w:val="00D82605"/>
    <w:rsid w:val="00D8316B"/>
    <w:rsid w:val="00D831DD"/>
    <w:rsid w:val="00D85B9B"/>
    <w:rsid w:val="00D9051F"/>
    <w:rsid w:val="00D976D0"/>
    <w:rsid w:val="00DA128E"/>
    <w:rsid w:val="00DA441B"/>
    <w:rsid w:val="00DA7526"/>
    <w:rsid w:val="00DB262D"/>
    <w:rsid w:val="00DC0807"/>
    <w:rsid w:val="00DC2E59"/>
    <w:rsid w:val="00DD08FC"/>
    <w:rsid w:val="00DD3766"/>
    <w:rsid w:val="00DD5D90"/>
    <w:rsid w:val="00DE0844"/>
    <w:rsid w:val="00DE1E24"/>
    <w:rsid w:val="00DE2A54"/>
    <w:rsid w:val="00DE5665"/>
    <w:rsid w:val="00DF0CB5"/>
    <w:rsid w:val="00DF29E6"/>
    <w:rsid w:val="00DF4690"/>
    <w:rsid w:val="00DF6EE0"/>
    <w:rsid w:val="00E03B32"/>
    <w:rsid w:val="00E0472A"/>
    <w:rsid w:val="00E0473A"/>
    <w:rsid w:val="00E04842"/>
    <w:rsid w:val="00E13004"/>
    <w:rsid w:val="00E163DD"/>
    <w:rsid w:val="00E22659"/>
    <w:rsid w:val="00E23CC6"/>
    <w:rsid w:val="00E276B1"/>
    <w:rsid w:val="00E279E8"/>
    <w:rsid w:val="00E27BF6"/>
    <w:rsid w:val="00E335D7"/>
    <w:rsid w:val="00E3605D"/>
    <w:rsid w:val="00E37368"/>
    <w:rsid w:val="00E44646"/>
    <w:rsid w:val="00E457B3"/>
    <w:rsid w:val="00E52205"/>
    <w:rsid w:val="00E5527A"/>
    <w:rsid w:val="00E55450"/>
    <w:rsid w:val="00E61238"/>
    <w:rsid w:val="00E72991"/>
    <w:rsid w:val="00E81A37"/>
    <w:rsid w:val="00E81B28"/>
    <w:rsid w:val="00E82D90"/>
    <w:rsid w:val="00E83825"/>
    <w:rsid w:val="00E842EF"/>
    <w:rsid w:val="00E86A9E"/>
    <w:rsid w:val="00E87EAF"/>
    <w:rsid w:val="00E9119A"/>
    <w:rsid w:val="00E91A74"/>
    <w:rsid w:val="00E94D57"/>
    <w:rsid w:val="00EA0174"/>
    <w:rsid w:val="00EA29AF"/>
    <w:rsid w:val="00EA55D6"/>
    <w:rsid w:val="00EA754F"/>
    <w:rsid w:val="00EB116C"/>
    <w:rsid w:val="00EB642D"/>
    <w:rsid w:val="00EB6DFF"/>
    <w:rsid w:val="00EC0B54"/>
    <w:rsid w:val="00EC1EFE"/>
    <w:rsid w:val="00ED400E"/>
    <w:rsid w:val="00ED4860"/>
    <w:rsid w:val="00ED7223"/>
    <w:rsid w:val="00ED7EE8"/>
    <w:rsid w:val="00EE127D"/>
    <w:rsid w:val="00EE19D8"/>
    <w:rsid w:val="00EE2AEB"/>
    <w:rsid w:val="00EE2F1E"/>
    <w:rsid w:val="00EE35B3"/>
    <w:rsid w:val="00EE404D"/>
    <w:rsid w:val="00EE7D3A"/>
    <w:rsid w:val="00EF5305"/>
    <w:rsid w:val="00F02336"/>
    <w:rsid w:val="00F04329"/>
    <w:rsid w:val="00F05371"/>
    <w:rsid w:val="00F060A3"/>
    <w:rsid w:val="00F109A6"/>
    <w:rsid w:val="00F150F6"/>
    <w:rsid w:val="00F2233A"/>
    <w:rsid w:val="00F24A01"/>
    <w:rsid w:val="00F267F4"/>
    <w:rsid w:val="00F32569"/>
    <w:rsid w:val="00F35397"/>
    <w:rsid w:val="00F3646E"/>
    <w:rsid w:val="00F36505"/>
    <w:rsid w:val="00F41887"/>
    <w:rsid w:val="00F47167"/>
    <w:rsid w:val="00F47D33"/>
    <w:rsid w:val="00F54CCF"/>
    <w:rsid w:val="00F555F4"/>
    <w:rsid w:val="00F55CA3"/>
    <w:rsid w:val="00F56228"/>
    <w:rsid w:val="00F62A2F"/>
    <w:rsid w:val="00F62F12"/>
    <w:rsid w:val="00F639BF"/>
    <w:rsid w:val="00F65421"/>
    <w:rsid w:val="00F65E39"/>
    <w:rsid w:val="00F72B8F"/>
    <w:rsid w:val="00F74DD8"/>
    <w:rsid w:val="00F77B63"/>
    <w:rsid w:val="00F81AA6"/>
    <w:rsid w:val="00F849F5"/>
    <w:rsid w:val="00F94060"/>
    <w:rsid w:val="00F95592"/>
    <w:rsid w:val="00F95E27"/>
    <w:rsid w:val="00F970ED"/>
    <w:rsid w:val="00FA0200"/>
    <w:rsid w:val="00FA15B8"/>
    <w:rsid w:val="00FA25FF"/>
    <w:rsid w:val="00FA2EDA"/>
    <w:rsid w:val="00FA35CC"/>
    <w:rsid w:val="00FA3C60"/>
    <w:rsid w:val="00FA485E"/>
    <w:rsid w:val="00FA7B58"/>
    <w:rsid w:val="00FB1DAA"/>
    <w:rsid w:val="00FB2D78"/>
    <w:rsid w:val="00FB42CF"/>
    <w:rsid w:val="00FB4709"/>
    <w:rsid w:val="00FB75B1"/>
    <w:rsid w:val="00FC1462"/>
    <w:rsid w:val="00FD0928"/>
    <w:rsid w:val="00FD1BC5"/>
    <w:rsid w:val="00FD3F9C"/>
    <w:rsid w:val="00FD4A5C"/>
    <w:rsid w:val="00FD743A"/>
    <w:rsid w:val="00FF26C9"/>
    <w:rsid w:val="00FF2855"/>
    <w:rsid w:val="00FF49E6"/>
    <w:rsid w:val="00FF4C9C"/>
    <w:rsid w:val="00FF71B4"/>
    <w:rsid w:val="00FF765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C9DC5"/>
  <w15:chartTrackingRefBased/>
  <w15:docId w15:val="{D998D5E9-9944-5848-9EFA-4FDC919FB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928"/>
    <w:rPr>
      <w:rFonts w:ascii="Times New Roman" w:eastAsia="Times New Roman" w:hAnsi="Times New Roman" w:cs="Times New Roman"/>
      <w:kern w:val="0"/>
      <w:lang w:val="sv-SE" w:eastAsia="sv-SE"/>
      <w14:ligatures w14:val="none"/>
    </w:rPr>
  </w:style>
  <w:style w:type="paragraph" w:styleId="Heading1">
    <w:name w:val="heading 1"/>
    <w:basedOn w:val="Normal"/>
    <w:next w:val="Normal"/>
    <w:link w:val="Heading1Char"/>
    <w:uiPriority w:val="9"/>
    <w:qFormat/>
    <w:rsid w:val="00C67928"/>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C67928"/>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C67928"/>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C67928"/>
    <w:pPr>
      <w:keepNext/>
      <w:keepLines/>
      <w:spacing w:before="80" w:after="40"/>
      <w:outlineLvl w:val="3"/>
    </w:pPr>
    <w:rPr>
      <w:rFonts w:asciiTheme="minorHAnsi" w:eastAsiaTheme="majorEastAsia" w:hAnsiTheme="minorHAnsi" w:cstheme="majorBidi"/>
      <w:i/>
      <w:iCs/>
      <w:color w:val="2F5496" w:themeColor="accent1" w:themeShade="BF"/>
      <w:kern w:val="2"/>
      <w:lang w:val="en-SE" w:eastAsia="en-US"/>
      <w14:ligatures w14:val="standardContextual"/>
    </w:rPr>
  </w:style>
  <w:style w:type="paragraph" w:styleId="Heading5">
    <w:name w:val="heading 5"/>
    <w:basedOn w:val="Normal"/>
    <w:next w:val="Normal"/>
    <w:link w:val="Heading5Char"/>
    <w:uiPriority w:val="9"/>
    <w:semiHidden/>
    <w:unhideWhenUsed/>
    <w:qFormat/>
    <w:rsid w:val="00C67928"/>
    <w:pPr>
      <w:keepNext/>
      <w:keepLines/>
      <w:spacing w:before="80" w:after="40"/>
      <w:outlineLvl w:val="4"/>
    </w:pPr>
    <w:rPr>
      <w:rFonts w:asciiTheme="minorHAnsi" w:eastAsiaTheme="majorEastAsia" w:hAnsiTheme="minorHAnsi" w:cstheme="majorBidi"/>
      <w:color w:val="2F5496" w:themeColor="accent1" w:themeShade="BF"/>
      <w:kern w:val="2"/>
      <w:lang w:val="en-SE" w:eastAsia="en-US"/>
      <w14:ligatures w14:val="standardContextual"/>
    </w:rPr>
  </w:style>
  <w:style w:type="paragraph" w:styleId="Heading6">
    <w:name w:val="heading 6"/>
    <w:basedOn w:val="Normal"/>
    <w:next w:val="Normal"/>
    <w:link w:val="Heading6Char"/>
    <w:uiPriority w:val="9"/>
    <w:semiHidden/>
    <w:unhideWhenUsed/>
    <w:qFormat/>
    <w:rsid w:val="00C67928"/>
    <w:pPr>
      <w:keepNext/>
      <w:keepLines/>
      <w:spacing w:before="40"/>
      <w:outlineLvl w:val="5"/>
    </w:pPr>
    <w:rPr>
      <w:rFonts w:asciiTheme="minorHAnsi" w:eastAsiaTheme="majorEastAsia" w:hAnsiTheme="minorHAnsi" w:cstheme="majorBidi"/>
      <w:i/>
      <w:iCs/>
      <w:color w:val="595959" w:themeColor="text1" w:themeTint="A6"/>
      <w:kern w:val="2"/>
      <w:lang w:val="en-SE" w:eastAsia="en-US"/>
      <w14:ligatures w14:val="standardContextual"/>
    </w:rPr>
  </w:style>
  <w:style w:type="paragraph" w:styleId="Heading7">
    <w:name w:val="heading 7"/>
    <w:basedOn w:val="Normal"/>
    <w:next w:val="Normal"/>
    <w:link w:val="Heading7Char"/>
    <w:uiPriority w:val="9"/>
    <w:semiHidden/>
    <w:unhideWhenUsed/>
    <w:qFormat/>
    <w:rsid w:val="00C67928"/>
    <w:pPr>
      <w:keepNext/>
      <w:keepLines/>
      <w:spacing w:before="40"/>
      <w:outlineLvl w:val="6"/>
    </w:pPr>
    <w:rPr>
      <w:rFonts w:asciiTheme="minorHAnsi" w:eastAsiaTheme="majorEastAsia" w:hAnsiTheme="minorHAnsi" w:cstheme="majorBidi"/>
      <w:color w:val="595959" w:themeColor="text1" w:themeTint="A6"/>
      <w:kern w:val="2"/>
      <w:lang w:val="en-SE" w:eastAsia="en-US"/>
      <w14:ligatures w14:val="standardContextual"/>
    </w:rPr>
  </w:style>
  <w:style w:type="paragraph" w:styleId="Heading8">
    <w:name w:val="heading 8"/>
    <w:basedOn w:val="Normal"/>
    <w:next w:val="Normal"/>
    <w:link w:val="Heading8Char"/>
    <w:uiPriority w:val="9"/>
    <w:semiHidden/>
    <w:unhideWhenUsed/>
    <w:qFormat/>
    <w:rsid w:val="00C67928"/>
    <w:pPr>
      <w:keepNext/>
      <w:keepLines/>
      <w:outlineLvl w:val="7"/>
    </w:pPr>
    <w:rPr>
      <w:rFonts w:asciiTheme="minorHAnsi" w:eastAsiaTheme="majorEastAsia" w:hAnsiTheme="minorHAnsi" w:cstheme="majorBidi"/>
      <w:i/>
      <w:iCs/>
      <w:color w:val="272727" w:themeColor="text1" w:themeTint="D8"/>
      <w:kern w:val="2"/>
      <w:lang w:val="en-SE" w:eastAsia="en-US"/>
      <w14:ligatures w14:val="standardContextual"/>
    </w:rPr>
  </w:style>
  <w:style w:type="paragraph" w:styleId="Heading9">
    <w:name w:val="heading 9"/>
    <w:basedOn w:val="Normal"/>
    <w:next w:val="Normal"/>
    <w:link w:val="Heading9Char"/>
    <w:uiPriority w:val="9"/>
    <w:semiHidden/>
    <w:unhideWhenUsed/>
    <w:qFormat/>
    <w:rsid w:val="00C67928"/>
    <w:pPr>
      <w:keepNext/>
      <w:keepLines/>
      <w:outlineLvl w:val="8"/>
    </w:pPr>
    <w:rPr>
      <w:rFonts w:asciiTheme="minorHAnsi" w:eastAsiaTheme="majorEastAsia" w:hAnsiTheme="minorHAnsi" w:cstheme="majorBidi"/>
      <w:color w:val="272727" w:themeColor="text1" w:themeTint="D8"/>
      <w:kern w:val="2"/>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62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679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679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679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679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679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67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7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7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7928"/>
    <w:rPr>
      <w:rFonts w:eastAsiaTheme="majorEastAsia" w:cstheme="majorBidi"/>
      <w:color w:val="272727" w:themeColor="text1" w:themeTint="D8"/>
    </w:rPr>
  </w:style>
  <w:style w:type="paragraph" w:styleId="Title">
    <w:name w:val="Title"/>
    <w:basedOn w:val="Normal"/>
    <w:next w:val="Normal"/>
    <w:link w:val="TitleChar"/>
    <w:uiPriority w:val="10"/>
    <w:qFormat/>
    <w:rsid w:val="00C67928"/>
    <w:pPr>
      <w:spacing w:after="80"/>
      <w:contextualSpacing/>
    </w:pPr>
    <w:rPr>
      <w:rFonts w:asciiTheme="majorHAnsi" w:eastAsiaTheme="majorEastAsia" w:hAnsiTheme="majorHAnsi" w:cstheme="majorBidi"/>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C67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7928"/>
    <w:pPr>
      <w:numPr>
        <w:ilvl w:val="1"/>
      </w:numPr>
      <w:spacing w:after="160"/>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C67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7928"/>
    <w:pPr>
      <w:spacing w:before="160" w:after="160"/>
      <w:jc w:val="center"/>
    </w:pPr>
    <w:rPr>
      <w:rFonts w:asciiTheme="minorHAnsi" w:eastAsiaTheme="minorHAnsi" w:hAnsiTheme="minorHAnsi" w:cstheme="minorBidi"/>
      <w:i/>
      <w:iCs/>
      <w:color w:val="404040" w:themeColor="text1" w:themeTint="BF"/>
      <w:kern w:val="2"/>
      <w:lang w:val="en-SE" w:eastAsia="en-US"/>
      <w14:ligatures w14:val="standardContextual"/>
    </w:rPr>
  </w:style>
  <w:style w:type="character" w:customStyle="1" w:styleId="QuoteChar">
    <w:name w:val="Quote Char"/>
    <w:basedOn w:val="DefaultParagraphFont"/>
    <w:link w:val="Quote"/>
    <w:uiPriority w:val="29"/>
    <w:rsid w:val="00C67928"/>
    <w:rPr>
      <w:i/>
      <w:iCs/>
      <w:color w:val="404040" w:themeColor="text1" w:themeTint="BF"/>
    </w:rPr>
  </w:style>
  <w:style w:type="paragraph" w:styleId="ListParagraph">
    <w:name w:val="List Paragraph"/>
    <w:basedOn w:val="Normal"/>
    <w:uiPriority w:val="34"/>
    <w:qFormat/>
    <w:rsid w:val="00C67928"/>
    <w:pPr>
      <w:ind w:left="720"/>
      <w:contextualSpacing/>
    </w:pPr>
    <w:rPr>
      <w:rFonts w:asciiTheme="minorHAnsi" w:eastAsiaTheme="minorHAnsi" w:hAnsiTheme="minorHAnsi" w:cstheme="minorBidi"/>
      <w:kern w:val="2"/>
      <w:lang w:val="en-SE" w:eastAsia="en-US"/>
      <w14:ligatures w14:val="standardContextual"/>
    </w:rPr>
  </w:style>
  <w:style w:type="character" w:styleId="IntenseEmphasis">
    <w:name w:val="Intense Emphasis"/>
    <w:basedOn w:val="DefaultParagraphFont"/>
    <w:uiPriority w:val="21"/>
    <w:qFormat/>
    <w:rsid w:val="00C67928"/>
    <w:rPr>
      <w:i/>
      <w:iCs/>
      <w:color w:val="2F5496" w:themeColor="accent1" w:themeShade="BF"/>
    </w:rPr>
  </w:style>
  <w:style w:type="paragraph" w:styleId="IntenseQuote">
    <w:name w:val="Intense Quote"/>
    <w:basedOn w:val="Normal"/>
    <w:next w:val="Normal"/>
    <w:link w:val="IntenseQuoteChar"/>
    <w:uiPriority w:val="30"/>
    <w:qFormat/>
    <w:rsid w:val="00C67928"/>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SE" w:eastAsia="en-US"/>
      <w14:ligatures w14:val="standardContextual"/>
    </w:rPr>
  </w:style>
  <w:style w:type="character" w:customStyle="1" w:styleId="IntenseQuoteChar">
    <w:name w:val="Intense Quote Char"/>
    <w:basedOn w:val="DefaultParagraphFont"/>
    <w:link w:val="IntenseQuote"/>
    <w:uiPriority w:val="30"/>
    <w:rsid w:val="00C67928"/>
    <w:rPr>
      <w:i/>
      <w:iCs/>
      <w:color w:val="2F5496" w:themeColor="accent1" w:themeShade="BF"/>
    </w:rPr>
  </w:style>
  <w:style w:type="character" w:styleId="IntenseReference">
    <w:name w:val="Intense Reference"/>
    <w:basedOn w:val="DefaultParagraphFont"/>
    <w:uiPriority w:val="32"/>
    <w:qFormat/>
    <w:rsid w:val="00C67928"/>
    <w:rPr>
      <w:b/>
      <w:bCs/>
      <w:smallCaps/>
      <w:color w:val="2F5496" w:themeColor="accent1" w:themeShade="BF"/>
      <w:spacing w:val="5"/>
    </w:rPr>
  </w:style>
  <w:style w:type="character" w:styleId="Hyperlink">
    <w:name w:val="Hyperlink"/>
    <w:basedOn w:val="DefaultParagraphFont"/>
    <w:uiPriority w:val="99"/>
    <w:unhideWhenUsed/>
    <w:rsid w:val="00C6792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nformatics.jax.org/vocab/gene_ont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2</Words>
  <Characters>2640</Characters>
  <Application>Microsoft Office Word</Application>
  <DocSecurity>0</DocSecurity>
  <Lines>22</Lines>
  <Paragraphs>6</Paragraphs>
  <ScaleCrop>false</ScaleCrop>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elsh</dc:creator>
  <cp:keywords/>
  <dc:description/>
  <cp:lastModifiedBy>Michael Welsh</cp:lastModifiedBy>
  <cp:revision>1</cp:revision>
  <dcterms:created xsi:type="dcterms:W3CDTF">2026-06-18T05:21:00Z</dcterms:created>
  <dcterms:modified xsi:type="dcterms:W3CDTF">2026-06-18T05:21:00Z</dcterms:modified>
</cp:coreProperties>
</file>